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959F" w14:textId="77777777" w:rsidR="003F205C" w:rsidRPr="002559AF" w:rsidRDefault="003F205C" w:rsidP="003F205C">
      <w:pPr>
        <w:jc w:val="left"/>
        <w:rPr>
          <w:rFonts w:ascii="Times New Roman" w:hAnsi="Times New Roman" w:cs="Times New Roman"/>
        </w:rPr>
      </w:pPr>
      <w:r w:rsidRPr="00C84291">
        <w:rPr>
          <w:rFonts w:ascii="Times New Roman" w:hAnsi="Times New Roman" w:cs="Times New Roman"/>
        </w:rPr>
        <w:t>Supplemental Table S</w:t>
      </w:r>
      <w:r>
        <w:rPr>
          <w:rFonts w:ascii="Times New Roman" w:hAnsi="Times New Roman" w:cs="Times New Roman"/>
        </w:rPr>
        <w:t>8</w:t>
      </w:r>
      <w:r w:rsidRPr="002559A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</w:t>
      </w:r>
      <w:r w:rsidRPr="002559AF">
        <w:rPr>
          <w:rFonts w:ascii="Times New Roman" w:hAnsi="Times New Roman" w:cs="Times New Roman"/>
        </w:rPr>
        <w:t>mmune-related DEGs</w:t>
      </w:r>
      <w:r>
        <w:rPr>
          <w:rFonts w:ascii="Times New Roman" w:hAnsi="Times New Roman" w:cs="Times New Roman"/>
        </w:rPr>
        <w:t xml:space="preserve"> in SPLC and sMPLC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F205C" w:rsidRPr="002559AF" w14:paraId="76715C23" w14:textId="77777777" w:rsidTr="00C327F3">
        <w:tc>
          <w:tcPr>
            <w:tcW w:w="4148" w:type="dxa"/>
            <w:vAlign w:val="center"/>
          </w:tcPr>
          <w:p w14:paraId="24DFDD70" w14:textId="77777777" w:rsidR="003F205C" w:rsidRPr="002559AF" w:rsidRDefault="003F205C" w:rsidP="00C327F3">
            <w:pPr>
              <w:jc w:val="center"/>
              <w:rPr>
                <w:rFonts w:ascii="Times New Roman" w:hAnsi="Times New Roman" w:cs="Times New Roman"/>
              </w:rPr>
            </w:pPr>
            <w:r w:rsidRPr="002559AF">
              <w:rPr>
                <w:rFonts w:ascii="Times New Roman" w:hAnsi="Times New Roman" w:cs="Times New Roman"/>
              </w:rPr>
              <w:t>Immune-related DEGs in SPLC</w:t>
            </w:r>
          </w:p>
        </w:tc>
        <w:tc>
          <w:tcPr>
            <w:tcW w:w="4148" w:type="dxa"/>
            <w:vAlign w:val="center"/>
          </w:tcPr>
          <w:p w14:paraId="3B3EE203" w14:textId="77777777" w:rsidR="003F205C" w:rsidRPr="002559AF" w:rsidRDefault="003F205C" w:rsidP="00C327F3">
            <w:pPr>
              <w:jc w:val="center"/>
              <w:rPr>
                <w:rFonts w:ascii="Times New Roman" w:hAnsi="Times New Roman" w:cs="Times New Roman"/>
              </w:rPr>
            </w:pPr>
            <w:r w:rsidRPr="002559AF">
              <w:rPr>
                <w:rFonts w:ascii="Times New Roman" w:hAnsi="Times New Roman" w:cs="Times New Roman"/>
              </w:rPr>
              <w:t>Immune-related DEGs in sMPLC</w:t>
            </w:r>
          </w:p>
        </w:tc>
      </w:tr>
      <w:tr w:rsidR="003F205C" w:rsidRPr="002559AF" w14:paraId="6210D0DD" w14:textId="77777777" w:rsidTr="00C327F3">
        <w:tc>
          <w:tcPr>
            <w:tcW w:w="4148" w:type="dxa"/>
          </w:tcPr>
          <w:p w14:paraId="75E89CC1" w14:textId="77777777" w:rsidR="003F205C" w:rsidRPr="002559AF" w:rsidRDefault="003F205C" w:rsidP="00C327F3">
            <w:pPr>
              <w:jc w:val="left"/>
              <w:rPr>
                <w:rFonts w:ascii="Times New Roman" w:hAnsi="Times New Roman" w:cs="Times New Roman"/>
              </w:rPr>
            </w:pPr>
            <w:r w:rsidRPr="002559AF">
              <w:rPr>
                <w:rFonts w:ascii="Times New Roman" w:hAnsi="Times New Roman" w:cs="Times New Roman"/>
              </w:rPr>
              <w:t>ADM2, ANGPT4, ANGPTL7, BDNF, CAMP, CBLC, CCL19, CD1A, COLEC10, CXCL13, EGF, FABP4, FGF10, FGF11, FPR2, GDF15, GDF6, GDNF, GLP2R, IL22RA2, INSL3, NCR1, OGN, OXT, PPBP, PROC, RBP2, SERPIND1, SH2D1B, WFDC2</w:t>
            </w:r>
          </w:p>
        </w:tc>
        <w:tc>
          <w:tcPr>
            <w:tcW w:w="4148" w:type="dxa"/>
          </w:tcPr>
          <w:p w14:paraId="77D283A2" w14:textId="77777777" w:rsidR="003F205C" w:rsidRPr="002559AF" w:rsidRDefault="003F205C" w:rsidP="00C327F3">
            <w:pPr>
              <w:rPr>
                <w:rFonts w:ascii="Times New Roman" w:hAnsi="Times New Roman" w:cs="Times New Roman"/>
              </w:rPr>
            </w:pPr>
            <w:r w:rsidRPr="002559AF">
              <w:rPr>
                <w:rFonts w:ascii="Times New Roman" w:hAnsi="Times New Roman" w:cs="Times New Roman"/>
              </w:rPr>
              <w:t>CCK, GDF6, GLP2R, CER1, IL6, CALCA, OGN, FCGR3B, TNFRSF17, EGF, TNFRSF13B, CD79B, TSHR, CBLC, BMP3, C5, ORM1, LTB, GDNF, MUC4, PROC, HNF4G, ORM2, CD79A, CCL19, ADM2, S100B, IL31RA, SCTR, WFDC2, APOH, LTF, PDYN, ANGPTL3, TNFRSF13C, S100G, NR2E1, PGLYRP4, LCN2, PMCH, CHGB, CD1A, CXCR5, SPP1, AZU1, SLC10A2, GDF15, UCN3, CST4, IL22RA2, CD19, MMP12, CRLF1, HTR3A, SCGB3A1, CXCL13, CR2, MUC5AC</w:t>
            </w:r>
          </w:p>
        </w:tc>
      </w:tr>
    </w:tbl>
    <w:p w14:paraId="3A29A798" w14:textId="77777777" w:rsidR="003F205C" w:rsidRDefault="003F205C" w:rsidP="003F205C"/>
    <w:p w14:paraId="6B0F4EFA" w14:textId="77777777" w:rsidR="003F205C" w:rsidRPr="00A6083C" w:rsidRDefault="003F205C" w:rsidP="003F205C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D7F6D6E" w14:textId="77777777" w:rsidR="00C80DCC" w:rsidRPr="003F205C" w:rsidRDefault="00C80DCC"/>
    <w:sectPr w:rsidR="00C80DCC" w:rsidRPr="003F2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MzQ1MjUwMjU0MzBU0lEKTi0uzszPAykwrAUAZCZuaiwAAAA="/>
  </w:docVars>
  <w:rsids>
    <w:rsidRoot w:val="003F205C"/>
    <w:rsid w:val="003F205C"/>
    <w:rsid w:val="00C8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C704"/>
  <w15:chartTrackingRefBased/>
  <w15:docId w15:val="{AC6CC25E-DE81-49DC-A6F7-8177AC63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1</cp:revision>
  <dcterms:created xsi:type="dcterms:W3CDTF">2022-12-16T10:52:00Z</dcterms:created>
  <dcterms:modified xsi:type="dcterms:W3CDTF">2022-12-16T10:52:00Z</dcterms:modified>
</cp:coreProperties>
</file>